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he following search strategy was used in Medline, and modified in the other databases to find the relevant tria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1</w:t>
        <w:tab/>
        <w:t>Gabapenti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2</w:t>
        <w:tab/>
        <w:t>Randomised controlled trial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3</w:t>
        <w:tab/>
        <w:t>Postoperative pai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4</w:t>
        <w:tab/>
        <w:t>Pain OR analgesi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5</w:t>
        <w:tab/>
        <w:t>#3 OR #4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6</w:t>
        <w:tab/>
        <w:t>#1 AND #2 AND #5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FILENAME \p </w:instrText>
    </w:r>
    <w:r>
      <w:rPr/>
      <w:fldChar w:fldCharType="separate"/>
    </w:r>
    <w:r>
      <w:rPr/>
      <w:t>/tmp/out/work/input.doc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Arial" w:hAnsi="Arial" w:eastAsia="Times New Roman" w:cs="Arial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12:09:00Z</dcterms:created>
  <dc:creator>olem</dc:creator>
  <dc:description/>
  <dc:language>en-US</dc:language>
  <cp:lastModifiedBy>olem</cp:lastModifiedBy>
  <dcterms:modified xsi:type="dcterms:W3CDTF">2007-01-31T12:39:00Z</dcterms:modified>
  <cp:revision>1</cp:revision>
  <dc:subject/>
  <dc:title>The following search strategy was used in Medline, and modified in the other databases to find the relevant trials</dc:title>
</cp:coreProperties>
</file>